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CA"/>
        </w:rPr>
      </w:pPr>
      <w:r>
        <w:rPr>
          <w:b/>
          <w:lang w:val="en-CA"/>
        </w:rPr>
        <w:t>Table S5. Prevalence of micro-organisms according to number of sex partners in the last 3 months.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2"/>
        <w:gridCol w:w="1756"/>
        <w:gridCol w:w="1756"/>
        <w:gridCol w:w="1756"/>
        <w:gridCol w:w="1056"/>
      </w:tblGrid>
      <w:tr>
        <w:trPr/>
        <w:tc>
          <w:tcPr>
            <w:tcW w:w="253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526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Number of sex partners in last three months</w:t>
            </w:r>
          </w:p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lang w:val="en-CA"/>
              </w:rPr>
              <w:t>p-value</w:t>
            </w:r>
            <w:r>
              <w:rPr>
                <w:vertAlign w:val="superscript"/>
                <w:lang w:val="en-CA"/>
              </w:rPr>
              <w:t>1</w:t>
            </w:r>
          </w:p>
        </w:tc>
      </w:tr>
      <w:tr>
        <w:trPr/>
        <w:tc>
          <w:tcPr>
            <w:tcW w:w="253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vertAlign w:val="superscript"/>
                <w:lang w:val="en-CA"/>
              </w:rPr>
            </w:pPr>
            <w:r>
              <w:rPr>
                <w:vertAlign w:val="superscript"/>
                <w:lang w:val="en-CA"/>
              </w:rPr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None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One</w:t>
            </w:r>
          </w:p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Two or more</w:t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Gardenerella vaginalis</w:t>
            </w:r>
          </w:p>
          <w:p>
            <w:pPr>
              <w:pStyle w:val="Normal"/>
              <w:rPr/>
            </w:pPr>
            <w:r>
              <w:rPr>
                <w:i/>
                <w:lang w:val="en-US"/>
              </w:rPr>
              <w:t xml:space="preserve">   </w:t>
            </w:r>
            <w:r>
              <w:rPr>
                <w:lang w:val="en-US"/>
              </w:rPr>
              <w:t>Positive/Total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lang w:val="en-CA"/>
              </w:rPr>
              <w:t>83/</w:t>
            </w:r>
            <w:r>
              <w:rPr/>
              <w:t>180 (46.1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477/884 (54.0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72/472 (57.6)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03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ycoplasma hominis</w:t>
            </w:r>
          </w:p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Positive/Total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36/180 (20.0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00/884 (22.6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14/472 (24.2)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topobium vaginae</w:t>
            </w:r>
          </w:p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Positive/Total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65/180 (36.1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356/884 (40.3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91/472 (40.5)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 xml:space="preserve">Prevotella </w:t>
            </w:r>
          </w:p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Positive/Total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74/180 (41.1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379/883 (42.9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62/471 (55.6)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 xml:space="preserve">Mobiluncus </w:t>
            </w:r>
          </w:p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Positive/Total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4/180 (2.2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59/883 (6.7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1/471 (4.5)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03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Eggerthella</w:t>
            </w:r>
          </w:p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Positive/Total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41/179 (22.9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33/881 (26.4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54/470 (32.8)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egasphaera elsdenii</w:t>
            </w:r>
          </w:p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Positive/Total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22/179 (12.3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35/881 (15.3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69/470 (14.7)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Leptotrichia</w:t>
            </w:r>
          </w:p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 xml:space="preserve">Positive/Total 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52/179 (29.1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300/880 (34.1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12/469 (45.2)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Dialister</w:t>
            </w:r>
          </w:p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Positive/Total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39/179 (21.8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07/880 (23.5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35/470 (28.7)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Bifidobacterium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Positive/Total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99/179 (55.3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539/880 (61.3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324/470 (68.9)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 xml:space="preserve">Anaerococcus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Positive/Total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34/179 (19.0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76/879 (20.0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93/470 (19.8)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 xml:space="preserve">Peptoniphilus </w:t>
            </w:r>
            <w:r>
              <w:rPr>
                <w:lang w:val="en-US"/>
              </w:rPr>
              <w:t>other than</w:t>
            </w:r>
            <w:r>
              <w:rPr>
                <w:i/>
                <w:lang w:val="en-US"/>
              </w:rPr>
              <w:t xml:space="preserve"> lacrimalis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Positive/Total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37/179 (20.7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151/879 (17.2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115/470 (24.5)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0.006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Lactobacillus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Positive/Total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152/180 (84.4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677/884 (76.6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350/472 (74.2)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  <w:t>Trichomonas vaginalis</w:t>
            </w:r>
          </w:p>
          <w:p>
            <w:pPr>
              <w:pStyle w:val="Normal"/>
              <w:rPr>
                <w:i/>
                <w:i/>
                <w:lang w:val="pt-BR"/>
              </w:rPr>
            </w:pPr>
            <w:r>
              <w:rPr>
                <w:lang w:val="pt-BR"/>
              </w:rPr>
              <w:t xml:space="preserve">   </w:t>
            </w:r>
            <w:r>
              <w:rPr>
                <w:lang w:val="pt-BR"/>
              </w:rPr>
              <w:t>Positive/Total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</w:r>
          </w:p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10/180 (5.6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74/884 (8.4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67/472 (14.2)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jc w:val="center"/>
              <w:rPr>
                <w:lang w:val="pt-BR"/>
              </w:rPr>
            </w:pPr>
            <w:r>
              <w:rPr/>
              <w:t>&lt;0.001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Neisseria gonorrhoeae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Positive/Total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6/180 (3.3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4/884 (2.7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37/472 (7.8)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hlamydia trachomatis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Positive/Total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2/180 (1.1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7/884 (3.1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30/472 (6.4)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  <w:t>Mycoplasma genitalium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 xml:space="preserve">   </w:t>
            </w:r>
            <w:r>
              <w:rPr>
                <w:lang w:val="pt-BR"/>
              </w:rPr>
              <w:t>Positive/Total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2/180 (1.1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38/884 (4.3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37/472 (7.8)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jc w:val="center"/>
              <w:rPr>
                <w:lang w:val="pt-BR"/>
              </w:rPr>
            </w:pPr>
            <w:r>
              <w:rPr/>
              <w:t>&lt;0.001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Yeasts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Positive/Total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59/180 (32.8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301/884 (34.0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09/472 (23.1)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</w:tbl>
    <w:p>
      <w:pPr>
        <w:pStyle w:val="Normal"/>
        <w:spacing w:lineRule="auto" w:line="480"/>
        <w:rPr/>
      </w:pPr>
      <w:r>
        <w:rPr>
          <w:vertAlign w:val="superscript"/>
          <w:lang w:val="en-CA"/>
        </w:rPr>
        <w:t>1</w:t>
      </w:r>
      <w:r>
        <w:rPr>
          <w:lang w:val="en-CA"/>
        </w:rPr>
        <w:t xml:space="preserve"> comparing distribution in all three columns</w:t>
      </w:r>
    </w:p>
    <w:p>
      <w:pPr>
        <w:pStyle w:val="Normal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2240" w:h="15840"/>
      <w:pgMar w:left="1418" w:right="1418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9T18:18:00Z</dcterms:created>
  <dc:creator>pepj1701</dc:creator>
  <dc:description/>
  <cp:keywords/>
  <dc:language>en-US</dc:language>
  <cp:lastModifiedBy>pepj1701</cp:lastModifiedBy>
  <dcterms:modified xsi:type="dcterms:W3CDTF">2011-08-29T18:19:00Z</dcterms:modified>
  <cp:revision>3</cp:revision>
  <dc:subject/>
  <dc:title/>
</cp:coreProperties>
</file>